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7333ED" w14:textId="2EEEF42E" w:rsidR="00A90183" w:rsidRPr="00CC59BE" w:rsidRDefault="00A90183" w:rsidP="00CC59BE">
      <w:pPr>
        <w:ind w:right="804"/>
        <w:rPr>
          <w:b/>
          <w:bCs/>
        </w:rPr>
      </w:pPr>
      <w:bookmarkStart w:id="0" w:name="_Hlk59353518"/>
      <w:r w:rsidRPr="00CC59BE">
        <w:rPr>
          <w:b/>
          <w:bCs/>
        </w:rPr>
        <w:t xml:space="preserve">S5 Table. </w:t>
      </w:r>
      <w:r w:rsidR="00CA6F36" w:rsidRPr="00CC59BE">
        <w:rPr>
          <w:b/>
          <w:bCs/>
        </w:rPr>
        <w:t>Relative Indexes of Inequality in birth outcomes and prenatal care by educational level, 2008-2018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268"/>
        <w:gridCol w:w="2126"/>
        <w:gridCol w:w="2127"/>
      </w:tblGrid>
      <w:tr w:rsidR="00A90183" w:rsidRPr="00A21C54" w14:paraId="281CA2B6" w14:textId="77777777" w:rsidTr="00CA6F36">
        <w:trPr>
          <w:trHeight w:val="540"/>
        </w:trPr>
        <w:tc>
          <w:tcPr>
            <w:tcW w:w="1271" w:type="dxa"/>
            <w:noWrap/>
            <w:hideMark/>
          </w:tcPr>
          <w:p w14:paraId="7E9BE156" w14:textId="77777777" w:rsidR="00A90183" w:rsidRPr="00A21C54" w:rsidRDefault="00A90183" w:rsidP="00496FB7"/>
        </w:tc>
        <w:tc>
          <w:tcPr>
            <w:tcW w:w="6521" w:type="dxa"/>
            <w:gridSpan w:val="3"/>
            <w:noWrap/>
            <w:vAlign w:val="center"/>
            <w:hideMark/>
          </w:tcPr>
          <w:p w14:paraId="3D20A311" w14:textId="77777777" w:rsidR="00A90183" w:rsidRPr="00A21C54" w:rsidRDefault="00A90183" w:rsidP="00496FB7">
            <w:pPr>
              <w:jc w:val="center"/>
              <w:rPr>
                <w:b/>
                <w:bCs/>
              </w:rPr>
            </w:pPr>
            <w:r w:rsidRPr="0078642A">
              <w:rPr>
                <w:b/>
                <w:bCs/>
              </w:rPr>
              <w:t xml:space="preserve">Relative Index of Inequality </w:t>
            </w:r>
            <w:r w:rsidRPr="00A21C54">
              <w:rPr>
                <w:b/>
                <w:bCs/>
              </w:rPr>
              <w:t>(IC 95%)</w:t>
            </w:r>
          </w:p>
        </w:tc>
      </w:tr>
      <w:tr w:rsidR="00A90183" w:rsidRPr="00A21C54" w14:paraId="2C85685C" w14:textId="77777777" w:rsidTr="00CA6F36">
        <w:trPr>
          <w:trHeight w:val="686"/>
        </w:trPr>
        <w:tc>
          <w:tcPr>
            <w:tcW w:w="1271" w:type="dxa"/>
            <w:noWrap/>
            <w:hideMark/>
          </w:tcPr>
          <w:p w14:paraId="6D9AEA4B" w14:textId="77777777" w:rsidR="00A90183" w:rsidRPr="00A21C54" w:rsidRDefault="00A90183" w:rsidP="00496FB7">
            <w:r w:rsidRPr="00A21C54">
              <w:t> </w:t>
            </w:r>
          </w:p>
        </w:tc>
        <w:tc>
          <w:tcPr>
            <w:tcW w:w="2268" w:type="dxa"/>
            <w:vAlign w:val="center"/>
            <w:hideMark/>
          </w:tcPr>
          <w:p w14:paraId="6B1B38B4" w14:textId="77777777" w:rsidR="00A90183" w:rsidRPr="00A21C54" w:rsidRDefault="00A90183" w:rsidP="00496FB7">
            <w:pPr>
              <w:jc w:val="center"/>
              <w:rPr>
                <w:b/>
                <w:bCs/>
              </w:rPr>
            </w:pPr>
            <w:r w:rsidRPr="00A21C54">
              <w:rPr>
                <w:b/>
                <w:bCs/>
              </w:rPr>
              <w:t>Low birth weight*</w:t>
            </w:r>
          </w:p>
        </w:tc>
        <w:tc>
          <w:tcPr>
            <w:tcW w:w="2126" w:type="dxa"/>
            <w:vAlign w:val="center"/>
            <w:hideMark/>
          </w:tcPr>
          <w:p w14:paraId="0E5B3C2B" w14:textId="77777777" w:rsidR="00A90183" w:rsidRPr="00A21C54" w:rsidRDefault="00A90183" w:rsidP="00496FB7">
            <w:pPr>
              <w:jc w:val="center"/>
              <w:rPr>
                <w:b/>
                <w:bCs/>
              </w:rPr>
            </w:pPr>
            <w:r w:rsidRPr="00A21C54">
              <w:rPr>
                <w:b/>
                <w:bCs/>
              </w:rPr>
              <w:t>5-minute Apgar score less than 7</w:t>
            </w:r>
          </w:p>
        </w:tc>
        <w:tc>
          <w:tcPr>
            <w:tcW w:w="2127" w:type="dxa"/>
            <w:vAlign w:val="center"/>
            <w:hideMark/>
          </w:tcPr>
          <w:p w14:paraId="5D1FEAF4" w14:textId="77777777" w:rsidR="00A90183" w:rsidRPr="00A21C54" w:rsidRDefault="00A90183" w:rsidP="00496FB7">
            <w:pPr>
              <w:jc w:val="center"/>
              <w:rPr>
                <w:b/>
                <w:bCs/>
              </w:rPr>
            </w:pPr>
            <w:r w:rsidRPr="00A21C54">
              <w:rPr>
                <w:b/>
                <w:bCs/>
              </w:rPr>
              <w:t>Prenatal visits</w:t>
            </w:r>
          </w:p>
        </w:tc>
      </w:tr>
      <w:tr w:rsidR="00A90183" w:rsidRPr="00A21C54" w14:paraId="793036E4" w14:textId="77777777" w:rsidTr="00CA6F36">
        <w:trPr>
          <w:trHeight w:val="340"/>
        </w:trPr>
        <w:tc>
          <w:tcPr>
            <w:tcW w:w="1271" w:type="dxa"/>
            <w:noWrap/>
            <w:vAlign w:val="center"/>
            <w:hideMark/>
          </w:tcPr>
          <w:p w14:paraId="15016379" w14:textId="77777777" w:rsidR="00A90183" w:rsidRPr="00A21C54" w:rsidRDefault="00A90183" w:rsidP="00CA6F36">
            <w:pPr>
              <w:jc w:val="center"/>
            </w:pPr>
            <w:r w:rsidRPr="00A21C54">
              <w:t>Overall</w:t>
            </w:r>
          </w:p>
        </w:tc>
        <w:tc>
          <w:tcPr>
            <w:tcW w:w="2268" w:type="dxa"/>
            <w:noWrap/>
            <w:vAlign w:val="center"/>
            <w:hideMark/>
          </w:tcPr>
          <w:p w14:paraId="7151C875" w14:textId="77777777" w:rsidR="00A90183" w:rsidRPr="00A21C54" w:rsidRDefault="00A90183" w:rsidP="00CA6F36">
            <w:pPr>
              <w:jc w:val="center"/>
            </w:pPr>
            <w:r w:rsidRPr="00A21C54">
              <w:t>1.81 (1.77, 1.86)</w:t>
            </w:r>
          </w:p>
        </w:tc>
        <w:tc>
          <w:tcPr>
            <w:tcW w:w="2126" w:type="dxa"/>
            <w:noWrap/>
            <w:vAlign w:val="center"/>
            <w:hideMark/>
          </w:tcPr>
          <w:p w14:paraId="698436D9" w14:textId="77777777" w:rsidR="00A90183" w:rsidRPr="00A21C54" w:rsidRDefault="00A90183" w:rsidP="00CA6F36">
            <w:pPr>
              <w:jc w:val="center"/>
            </w:pPr>
            <w:r w:rsidRPr="00A21C54">
              <w:t>2.57 (2.42, 2.72)</w:t>
            </w:r>
          </w:p>
        </w:tc>
        <w:tc>
          <w:tcPr>
            <w:tcW w:w="2127" w:type="dxa"/>
            <w:noWrap/>
            <w:vAlign w:val="center"/>
            <w:hideMark/>
          </w:tcPr>
          <w:p w14:paraId="103916E6" w14:textId="0738BF10" w:rsidR="00A90183" w:rsidRPr="00A21C54" w:rsidRDefault="00A90183" w:rsidP="00CA6F36">
            <w:pPr>
              <w:jc w:val="center"/>
            </w:pPr>
            <w:r w:rsidRPr="00A21C54">
              <w:t>1.3</w:t>
            </w:r>
            <w:r w:rsidR="00BF5AE2">
              <w:t>0</w:t>
            </w:r>
            <w:r w:rsidRPr="00A21C54">
              <w:t xml:space="preserve"> (1.3</w:t>
            </w:r>
            <w:r w:rsidR="00BF5AE2">
              <w:t>0</w:t>
            </w:r>
            <w:r w:rsidRPr="00A21C54">
              <w:t>, 1.31)</w:t>
            </w:r>
          </w:p>
        </w:tc>
      </w:tr>
      <w:tr w:rsidR="00A90183" w:rsidRPr="00A21C54" w14:paraId="2DB686C5" w14:textId="77777777" w:rsidTr="00CA6F36">
        <w:trPr>
          <w:trHeight w:val="340"/>
        </w:trPr>
        <w:tc>
          <w:tcPr>
            <w:tcW w:w="1271" w:type="dxa"/>
            <w:noWrap/>
            <w:vAlign w:val="center"/>
            <w:hideMark/>
          </w:tcPr>
          <w:p w14:paraId="49B6B1A7" w14:textId="77777777" w:rsidR="00A90183" w:rsidRPr="00A21C54" w:rsidRDefault="00A90183" w:rsidP="00CA6F36">
            <w:pPr>
              <w:jc w:val="center"/>
            </w:pPr>
            <w:r w:rsidRPr="00A21C54">
              <w:t>2008</w:t>
            </w:r>
          </w:p>
        </w:tc>
        <w:tc>
          <w:tcPr>
            <w:tcW w:w="2268" w:type="dxa"/>
            <w:noWrap/>
            <w:vAlign w:val="center"/>
            <w:hideMark/>
          </w:tcPr>
          <w:p w14:paraId="00CA3202" w14:textId="77777777" w:rsidR="00A90183" w:rsidRPr="00A21C54" w:rsidRDefault="00A90183" w:rsidP="00CA6F36">
            <w:pPr>
              <w:jc w:val="center"/>
            </w:pPr>
            <w:r w:rsidRPr="00A21C54">
              <w:t>1.49 (1.38, 1.61)</w:t>
            </w:r>
          </w:p>
        </w:tc>
        <w:tc>
          <w:tcPr>
            <w:tcW w:w="2126" w:type="dxa"/>
            <w:noWrap/>
            <w:vAlign w:val="center"/>
            <w:hideMark/>
          </w:tcPr>
          <w:p w14:paraId="67ED1E23" w14:textId="77777777" w:rsidR="00A90183" w:rsidRPr="00A21C54" w:rsidRDefault="00A90183" w:rsidP="00CA6F36">
            <w:pPr>
              <w:jc w:val="center"/>
            </w:pPr>
            <w:r w:rsidRPr="00A21C54">
              <w:t>2.36 (1.99, 2.79)</w:t>
            </w:r>
          </w:p>
        </w:tc>
        <w:tc>
          <w:tcPr>
            <w:tcW w:w="2127" w:type="dxa"/>
            <w:noWrap/>
            <w:vAlign w:val="center"/>
            <w:hideMark/>
          </w:tcPr>
          <w:p w14:paraId="0EAA1363" w14:textId="3CF80A48" w:rsidR="00A90183" w:rsidRPr="00A21C54" w:rsidRDefault="00A90183" w:rsidP="00CA6F36">
            <w:pPr>
              <w:jc w:val="center"/>
            </w:pPr>
            <w:r w:rsidRPr="00A21C54">
              <w:t>1.3</w:t>
            </w:r>
            <w:r w:rsidR="00BF5AE2">
              <w:t>0</w:t>
            </w:r>
            <w:r w:rsidRPr="00A21C54">
              <w:t xml:space="preserve"> (1.3</w:t>
            </w:r>
            <w:r w:rsidR="00BF5AE2">
              <w:t>0</w:t>
            </w:r>
            <w:r w:rsidRPr="00A21C54">
              <w:t>, 1.31)</w:t>
            </w:r>
          </w:p>
        </w:tc>
      </w:tr>
      <w:tr w:rsidR="00A90183" w:rsidRPr="00A21C54" w14:paraId="0EACEBBE" w14:textId="77777777" w:rsidTr="00CA6F36">
        <w:trPr>
          <w:trHeight w:val="340"/>
        </w:trPr>
        <w:tc>
          <w:tcPr>
            <w:tcW w:w="1271" w:type="dxa"/>
            <w:noWrap/>
            <w:vAlign w:val="center"/>
            <w:hideMark/>
          </w:tcPr>
          <w:p w14:paraId="4E5D0A2F" w14:textId="77777777" w:rsidR="00A90183" w:rsidRPr="00A21C54" w:rsidRDefault="00A90183" w:rsidP="00CA6F36">
            <w:pPr>
              <w:jc w:val="center"/>
            </w:pPr>
            <w:r w:rsidRPr="00A21C54">
              <w:t>2009</w:t>
            </w:r>
          </w:p>
        </w:tc>
        <w:tc>
          <w:tcPr>
            <w:tcW w:w="2268" w:type="dxa"/>
            <w:noWrap/>
            <w:vAlign w:val="center"/>
            <w:hideMark/>
          </w:tcPr>
          <w:p w14:paraId="625C8603" w14:textId="77777777" w:rsidR="00A90183" w:rsidRPr="00A21C54" w:rsidRDefault="00A90183" w:rsidP="00CA6F36">
            <w:pPr>
              <w:jc w:val="center"/>
            </w:pPr>
            <w:r w:rsidRPr="00A21C54">
              <w:t>1.64 (1.52, 1.77)</w:t>
            </w:r>
          </w:p>
        </w:tc>
        <w:tc>
          <w:tcPr>
            <w:tcW w:w="2126" w:type="dxa"/>
            <w:noWrap/>
            <w:vAlign w:val="center"/>
            <w:hideMark/>
          </w:tcPr>
          <w:p w14:paraId="128E123C" w14:textId="12AF4759" w:rsidR="00A90183" w:rsidRPr="00A21C54" w:rsidRDefault="00A90183" w:rsidP="00CA6F36">
            <w:pPr>
              <w:jc w:val="center"/>
            </w:pPr>
            <w:r w:rsidRPr="00A21C54">
              <w:t>2.32 (1.92, 2.8</w:t>
            </w:r>
            <w:r w:rsidR="00BF5AE2">
              <w:t>0</w:t>
            </w:r>
            <w:r w:rsidRPr="00A21C54">
              <w:t>)</w:t>
            </w:r>
          </w:p>
        </w:tc>
        <w:tc>
          <w:tcPr>
            <w:tcW w:w="2127" w:type="dxa"/>
            <w:noWrap/>
            <w:vAlign w:val="center"/>
            <w:hideMark/>
          </w:tcPr>
          <w:p w14:paraId="6F5E45E9" w14:textId="77777777" w:rsidR="00A90183" w:rsidRPr="00A21C54" w:rsidRDefault="00A90183" w:rsidP="00CA6F36">
            <w:pPr>
              <w:jc w:val="center"/>
            </w:pPr>
            <w:r w:rsidRPr="00A21C54">
              <w:t>1.32 (1.32, 1.33)</w:t>
            </w:r>
          </w:p>
        </w:tc>
      </w:tr>
      <w:tr w:rsidR="00A90183" w:rsidRPr="00A21C54" w14:paraId="75104803" w14:textId="77777777" w:rsidTr="00CA6F36">
        <w:trPr>
          <w:trHeight w:val="340"/>
        </w:trPr>
        <w:tc>
          <w:tcPr>
            <w:tcW w:w="1271" w:type="dxa"/>
            <w:noWrap/>
            <w:vAlign w:val="center"/>
            <w:hideMark/>
          </w:tcPr>
          <w:p w14:paraId="1ADC8150" w14:textId="77777777" w:rsidR="00A90183" w:rsidRPr="00A21C54" w:rsidRDefault="00A90183" w:rsidP="00CA6F36">
            <w:pPr>
              <w:jc w:val="center"/>
            </w:pPr>
            <w:r w:rsidRPr="00A21C54">
              <w:t>2010</w:t>
            </w:r>
          </w:p>
        </w:tc>
        <w:tc>
          <w:tcPr>
            <w:tcW w:w="2268" w:type="dxa"/>
            <w:noWrap/>
            <w:vAlign w:val="center"/>
            <w:hideMark/>
          </w:tcPr>
          <w:p w14:paraId="185990C3" w14:textId="77777777" w:rsidR="00A90183" w:rsidRPr="00A21C54" w:rsidRDefault="00A90183" w:rsidP="00CA6F36">
            <w:pPr>
              <w:jc w:val="center"/>
            </w:pPr>
            <w:r w:rsidRPr="00A21C54">
              <w:t>1.71 (1.58, 1.86)</w:t>
            </w:r>
          </w:p>
        </w:tc>
        <w:tc>
          <w:tcPr>
            <w:tcW w:w="2126" w:type="dxa"/>
            <w:noWrap/>
            <w:vAlign w:val="center"/>
            <w:hideMark/>
          </w:tcPr>
          <w:p w14:paraId="3F13533E" w14:textId="77777777" w:rsidR="00A90183" w:rsidRPr="00A21C54" w:rsidRDefault="00A90183" w:rsidP="00CA6F36">
            <w:pPr>
              <w:jc w:val="center"/>
            </w:pPr>
            <w:r w:rsidRPr="00A21C54">
              <w:t>2.36 (1.91, 2.92)</w:t>
            </w:r>
          </w:p>
        </w:tc>
        <w:tc>
          <w:tcPr>
            <w:tcW w:w="2127" w:type="dxa"/>
            <w:noWrap/>
            <w:vAlign w:val="center"/>
            <w:hideMark/>
          </w:tcPr>
          <w:p w14:paraId="636D5986" w14:textId="77777777" w:rsidR="00A90183" w:rsidRPr="00A21C54" w:rsidRDefault="00A90183" w:rsidP="00CA6F36">
            <w:pPr>
              <w:jc w:val="center"/>
            </w:pPr>
            <w:r w:rsidRPr="00A21C54">
              <w:t>1.27 (1.26, 1.28)</w:t>
            </w:r>
          </w:p>
        </w:tc>
      </w:tr>
      <w:tr w:rsidR="00A90183" w:rsidRPr="00A21C54" w14:paraId="56F67200" w14:textId="77777777" w:rsidTr="00CA6F36">
        <w:trPr>
          <w:trHeight w:val="340"/>
        </w:trPr>
        <w:tc>
          <w:tcPr>
            <w:tcW w:w="1271" w:type="dxa"/>
            <w:noWrap/>
            <w:vAlign w:val="center"/>
            <w:hideMark/>
          </w:tcPr>
          <w:p w14:paraId="0CA78F3B" w14:textId="77777777" w:rsidR="00A90183" w:rsidRPr="00A21C54" w:rsidRDefault="00A90183" w:rsidP="00CA6F36">
            <w:pPr>
              <w:jc w:val="center"/>
            </w:pPr>
            <w:r w:rsidRPr="00A21C54">
              <w:t>2011</w:t>
            </w:r>
          </w:p>
        </w:tc>
        <w:tc>
          <w:tcPr>
            <w:tcW w:w="2268" w:type="dxa"/>
            <w:noWrap/>
            <w:vAlign w:val="center"/>
            <w:hideMark/>
          </w:tcPr>
          <w:p w14:paraId="132E92E4" w14:textId="77777777" w:rsidR="00A90183" w:rsidRPr="00A21C54" w:rsidRDefault="00A90183" w:rsidP="00CA6F36">
            <w:pPr>
              <w:jc w:val="center"/>
            </w:pPr>
            <w:r w:rsidRPr="00A21C54">
              <w:t>1.62 (1.49, 1.75)</w:t>
            </w:r>
          </w:p>
        </w:tc>
        <w:tc>
          <w:tcPr>
            <w:tcW w:w="2126" w:type="dxa"/>
            <w:noWrap/>
            <w:vAlign w:val="center"/>
            <w:hideMark/>
          </w:tcPr>
          <w:p w14:paraId="7CC6011A" w14:textId="77777777" w:rsidR="00A90183" w:rsidRPr="00A21C54" w:rsidRDefault="00A90183" w:rsidP="00CA6F36">
            <w:pPr>
              <w:jc w:val="center"/>
            </w:pPr>
            <w:r w:rsidRPr="00A21C54">
              <w:t>2.34 (1.93, 2.83)</w:t>
            </w:r>
          </w:p>
        </w:tc>
        <w:tc>
          <w:tcPr>
            <w:tcW w:w="2127" w:type="dxa"/>
            <w:noWrap/>
            <w:vAlign w:val="center"/>
            <w:hideMark/>
          </w:tcPr>
          <w:p w14:paraId="53253F33" w14:textId="77777777" w:rsidR="00A90183" w:rsidRPr="00A21C54" w:rsidRDefault="00A90183" w:rsidP="00CA6F36">
            <w:pPr>
              <w:jc w:val="center"/>
            </w:pPr>
            <w:r w:rsidRPr="00A21C54">
              <w:t>1.29 (1.28, 1.29)</w:t>
            </w:r>
          </w:p>
        </w:tc>
      </w:tr>
      <w:tr w:rsidR="00A90183" w:rsidRPr="00A21C54" w14:paraId="23872643" w14:textId="77777777" w:rsidTr="00CA6F36">
        <w:trPr>
          <w:trHeight w:val="340"/>
        </w:trPr>
        <w:tc>
          <w:tcPr>
            <w:tcW w:w="1271" w:type="dxa"/>
            <w:noWrap/>
            <w:vAlign w:val="center"/>
            <w:hideMark/>
          </w:tcPr>
          <w:p w14:paraId="4780481C" w14:textId="77777777" w:rsidR="00A90183" w:rsidRPr="00A21C54" w:rsidRDefault="00A90183" w:rsidP="00CA6F36">
            <w:pPr>
              <w:jc w:val="center"/>
            </w:pPr>
            <w:r w:rsidRPr="00A21C54">
              <w:t>2012</w:t>
            </w:r>
          </w:p>
        </w:tc>
        <w:tc>
          <w:tcPr>
            <w:tcW w:w="2268" w:type="dxa"/>
            <w:noWrap/>
            <w:vAlign w:val="center"/>
            <w:hideMark/>
          </w:tcPr>
          <w:p w14:paraId="1F5B3968" w14:textId="77777777" w:rsidR="00A90183" w:rsidRPr="00A21C54" w:rsidRDefault="00A90183" w:rsidP="00CA6F36">
            <w:pPr>
              <w:jc w:val="center"/>
            </w:pPr>
            <w:r w:rsidRPr="00A21C54">
              <w:t>1.78 (1.63, 1.93)</w:t>
            </w:r>
          </w:p>
        </w:tc>
        <w:tc>
          <w:tcPr>
            <w:tcW w:w="2126" w:type="dxa"/>
            <w:noWrap/>
            <w:vAlign w:val="center"/>
            <w:hideMark/>
          </w:tcPr>
          <w:p w14:paraId="09B61F74" w14:textId="6950D6FA" w:rsidR="00A90183" w:rsidRPr="00A21C54" w:rsidRDefault="00A90183" w:rsidP="00CA6F36">
            <w:pPr>
              <w:jc w:val="center"/>
            </w:pPr>
            <w:r w:rsidRPr="00A21C54">
              <w:t>2.1</w:t>
            </w:r>
            <w:r w:rsidR="00BF5AE2">
              <w:t>0</w:t>
            </w:r>
            <w:r w:rsidRPr="00A21C54">
              <w:t xml:space="preserve"> (1.74, 2.53)</w:t>
            </w:r>
          </w:p>
        </w:tc>
        <w:tc>
          <w:tcPr>
            <w:tcW w:w="2127" w:type="dxa"/>
            <w:noWrap/>
            <w:vAlign w:val="center"/>
            <w:hideMark/>
          </w:tcPr>
          <w:p w14:paraId="2AE1625C" w14:textId="5D54371F" w:rsidR="00A90183" w:rsidRPr="00A21C54" w:rsidRDefault="00A90183" w:rsidP="00CA6F36">
            <w:pPr>
              <w:jc w:val="center"/>
            </w:pPr>
            <w:r w:rsidRPr="00A21C54">
              <w:t>1.29 (1.29, 1.3</w:t>
            </w:r>
            <w:r w:rsidR="00BF5AE2">
              <w:t>0</w:t>
            </w:r>
            <w:r w:rsidRPr="00A21C54">
              <w:t>)</w:t>
            </w:r>
          </w:p>
        </w:tc>
      </w:tr>
      <w:tr w:rsidR="00A90183" w:rsidRPr="00A21C54" w14:paraId="6674A3C1" w14:textId="77777777" w:rsidTr="00CA6F36">
        <w:trPr>
          <w:trHeight w:val="340"/>
        </w:trPr>
        <w:tc>
          <w:tcPr>
            <w:tcW w:w="1271" w:type="dxa"/>
            <w:noWrap/>
            <w:vAlign w:val="center"/>
            <w:hideMark/>
          </w:tcPr>
          <w:p w14:paraId="12D38CB8" w14:textId="77777777" w:rsidR="00A90183" w:rsidRPr="00A21C54" w:rsidRDefault="00A90183" w:rsidP="00CA6F36">
            <w:pPr>
              <w:jc w:val="center"/>
            </w:pPr>
            <w:r w:rsidRPr="00A21C54">
              <w:t>2013</w:t>
            </w:r>
          </w:p>
        </w:tc>
        <w:tc>
          <w:tcPr>
            <w:tcW w:w="2268" w:type="dxa"/>
            <w:noWrap/>
            <w:vAlign w:val="center"/>
            <w:hideMark/>
          </w:tcPr>
          <w:p w14:paraId="58CA210B" w14:textId="77777777" w:rsidR="00A90183" w:rsidRPr="00A21C54" w:rsidRDefault="00A90183" w:rsidP="00CA6F36">
            <w:pPr>
              <w:jc w:val="center"/>
            </w:pPr>
            <w:r w:rsidRPr="00A21C54">
              <w:t>1.84 (1.69, 2.01)</w:t>
            </w:r>
          </w:p>
        </w:tc>
        <w:tc>
          <w:tcPr>
            <w:tcW w:w="2126" w:type="dxa"/>
            <w:noWrap/>
            <w:vAlign w:val="center"/>
            <w:hideMark/>
          </w:tcPr>
          <w:p w14:paraId="5D6297A8" w14:textId="19F6E13A" w:rsidR="00A90183" w:rsidRPr="00A21C54" w:rsidRDefault="00A90183" w:rsidP="00CA6F36">
            <w:pPr>
              <w:jc w:val="center"/>
            </w:pPr>
            <w:r w:rsidRPr="00A21C54">
              <w:t>2.01 (1.67, 2.4</w:t>
            </w:r>
            <w:r w:rsidR="008920C0">
              <w:t>0</w:t>
            </w:r>
            <w:r w:rsidRPr="00A21C54">
              <w:t>)</w:t>
            </w:r>
          </w:p>
        </w:tc>
        <w:tc>
          <w:tcPr>
            <w:tcW w:w="2127" w:type="dxa"/>
            <w:noWrap/>
            <w:vAlign w:val="center"/>
            <w:hideMark/>
          </w:tcPr>
          <w:p w14:paraId="2A61011E" w14:textId="77777777" w:rsidR="00A90183" w:rsidRPr="00A21C54" w:rsidRDefault="00A90183" w:rsidP="00CA6F36">
            <w:pPr>
              <w:jc w:val="center"/>
            </w:pPr>
            <w:r w:rsidRPr="00A21C54">
              <w:t>1.32 (1.32, 1.33)</w:t>
            </w:r>
          </w:p>
        </w:tc>
      </w:tr>
      <w:tr w:rsidR="00A90183" w:rsidRPr="00A21C54" w14:paraId="1076476F" w14:textId="77777777" w:rsidTr="00CA6F36">
        <w:trPr>
          <w:trHeight w:val="340"/>
        </w:trPr>
        <w:tc>
          <w:tcPr>
            <w:tcW w:w="1271" w:type="dxa"/>
            <w:noWrap/>
            <w:vAlign w:val="center"/>
            <w:hideMark/>
          </w:tcPr>
          <w:p w14:paraId="23BB045F" w14:textId="77777777" w:rsidR="00A90183" w:rsidRPr="00A21C54" w:rsidRDefault="00A90183" w:rsidP="00CA6F36">
            <w:pPr>
              <w:jc w:val="center"/>
            </w:pPr>
            <w:r w:rsidRPr="00A21C54">
              <w:t>2014</w:t>
            </w:r>
          </w:p>
        </w:tc>
        <w:tc>
          <w:tcPr>
            <w:tcW w:w="2268" w:type="dxa"/>
            <w:noWrap/>
            <w:vAlign w:val="center"/>
            <w:hideMark/>
          </w:tcPr>
          <w:p w14:paraId="58A38182" w14:textId="2F2B3567" w:rsidR="00A90183" w:rsidRPr="00A21C54" w:rsidRDefault="00A90183" w:rsidP="00CA6F36">
            <w:pPr>
              <w:jc w:val="center"/>
            </w:pPr>
            <w:r w:rsidRPr="00A21C54">
              <w:t>1.53 (1.4</w:t>
            </w:r>
            <w:r w:rsidR="008920C0">
              <w:t>0</w:t>
            </w:r>
            <w:r w:rsidRPr="00A21C54">
              <w:t>, 1.68)</w:t>
            </w:r>
          </w:p>
        </w:tc>
        <w:tc>
          <w:tcPr>
            <w:tcW w:w="2126" w:type="dxa"/>
            <w:noWrap/>
            <w:vAlign w:val="center"/>
            <w:hideMark/>
          </w:tcPr>
          <w:p w14:paraId="13AC3FA1" w14:textId="77777777" w:rsidR="00A90183" w:rsidRPr="00A21C54" w:rsidRDefault="00A90183" w:rsidP="00CA6F36">
            <w:pPr>
              <w:jc w:val="center"/>
            </w:pPr>
            <w:r w:rsidRPr="00A21C54">
              <w:t>3.57 (2.93, 4.35)</w:t>
            </w:r>
          </w:p>
        </w:tc>
        <w:tc>
          <w:tcPr>
            <w:tcW w:w="2127" w:type="dxa"/>
            <w:noWrap/>
            <w:vAlign w:val="center"/>
            <w:hideMark/>
          </w:tcPr>
          <w:p w14:paraId="5211D070" w14:textId="77777777" w:rsidR="00A90183" w:rsidRPr="00A21C54" w:rsidRDefault="00A90183" w:rsidP="00CA6F36">
            <w:pPr>
              <w:jc w:val="center"/>
            </w:pPr>
            <w:r w:rsidRPr="00A21C54">
              <w:t>1.29 (1.28, 1.29)</w:t>
            </w:r>
          </w:p>
        </w:tc>
      </w:tr>
      <w:tr w:rsidR="00A90183" w:rsidRPr="00A21C54" w14:paraId="6E18CAE1" w14:textId="77777777" w:rsidTr="00CA6F36">
        <w:trPr>
          <w:trHeight w:val="340"/>
        </w:trPr>
        <w:tc>
          <w:tcPr>
            <w:tcW w:w="1271" w:type="dxa"/>
            <w:noWrap/>
            <w:vAlign w:val="center"/>
            <w:hideMark/>
          </w:tcPr>
          <w:p w14:paraId="249F32A3" w14:textId="77777777" w:rsidR="00A90183" w:rsidRPr="00A21C54" w:rsidRDefault="00A90183" w:rsidP="00CA6F36">
            <w:pPr>
              <w:jc w:val="center"/>
            </w:pPr>
            <w:r w:rsidRPr="00A21C54">
              <w:t>2015</w:t>
            </w:r>
          </w:p>
        </w:tc>
        <w:tc>
          <w:tcPr>
            <w:tcW w:w="2268" w:type="dxa"/>
            <w:noWrap/>
            <w:vAlign w:val="center"/>
            <w:hideMark/>
          </w:tcPr>
          <w:p w14:paraId="0A664B5E" w14:textId="77777777" w:rsidR="00A90183" w:rsidRPr="00A21C54" w:rsidRDefault="00A90183" w:rsidP="00CA6F36">
            <w:pPr>
              <w:jc w:val="center"/>
            </w:pPr>
            <w:r w:rsidRPr="00A21C54">
              <w:t>1.77 (1.61, 1.94)</w:t>
            </w:r>
          </w:p>
        </w:tc>
        <w:tc>
          <w:tcPr>
            <w:tcW w:w="2126" w:type="dxa"/>
            <w:noWrap/>
            <w:vAlign w:val="center"/>
            <w:hideMark/>
          </w:tcPr>
          <w:p w14:paraId="116618D0" w14:textId="77777777" w:rsidR="00A90183" w:rsidRPr="00A21C54" w:rsidRDefault="00A90183" w:rsidP="00CA6F36">
            <w:pPr>
              <w:jc w:val="center"/>
            </w:pPr>
            <w:r w:rsidRPr="00A21C54">
              <w:t>2.68 (2.14, 3.35)</w:t>
            </w:r>
          </w:p>
        </w:tc>
        <w:tc>
          <w:tcPr>
            <w:tcW w:w="2127" w:type="dxa"/>
            <w:noWrap/>
            <w:vAlign w:val="center"/>
            <w:hideMark/>
          </w:tcPr>
          <w:p w14:paraId="14D297DE" w14:textId="77777777" w:rsidR="00A90183" w:rsidRPr="00A21C54" w:rsidRDefault="00A90183" w:rsidP="00CA6F36">
            <w:pPr>
              <w:jc w:val="center"/>
            </w:pPr>
            <w:r w:rsidRPr="00A21C54">
              <w:t>1.28 (1.28, 1.29)</w:t>
            </w:r>
          </w:p>
        </w:tc>
      </w:tr>
      <w:tr w:rsidR="00A90183" w:rsidRPr="00A21C54" w14:paraId="09322A00" w14:textId="77777777" w:rsidTr="00CA6F36">
        <w:trPr>
          <w:trHeight w:val="340"/>
        </w:trPr>
        <w:tc>
          <w:tcPr>
            <w:tcW w:w="1271" w:type="dxa"/>
            <w:noWrap/>
            <w:vAlign w:val="center"/>
            <w:hideMark/>
          </w:tcPr>
          <w:p w14:paraId="482C1286" w14:textId="77777777" w:rsidR="00A90183" w:rsidRPr="00A21C54" w:rsidRDefault="00A90183" w:rsidP="00CA6F36">
            <w:pPr>
              <w:jc w:val="center"/>
            </w:pPr>
            <w:r w:rsidRPr="00A21C54">
              <w:t>2016</w:t>
            </w:r>
          </w:p>
        </w:tc>
        <w:tc>
          <w:tcPr>
            <w:tcW w:w="2268" w:type="dxa"/>
            <w:noWrap/>
            <w:vAlign w:val="center"/>
            <w:hideMark/>
          </w:tcPr>
          <w:p w14:paraId="5DCF7106" w14:textId="77777777" w:rsidR="00A90183" w:rsidRPr="00A21C54" w:rsidRDefault="00A90183" w:rsidP="00CA6F36">
            <w:pPr>
              <w:jc w:val="center"/>
            </w:pPr>
            <w:r w:rsidRPr="00A21C54">
              <w:t>1.93 (1.77, 2.12)</w:t>
            </w:r>
          </w:p>
        </w:tc>
        <w:tc>
          <w:tcPr>
            <w:tcW w:w="2126" w:type="dxa"/>
            <w:noWrap/>
            <w:vAlign w:val="center"/>
            <w:hideMark/>
          </w:tcPr>
          <w:p w14:paraId="7A2FE4EB" w14:textId="27AC8743" w:rsidR="00A90183" w:rsidRPr="00A21C54" w:rsidRDefault="00A90183" w:rsidP="00CA6F36">
            <w:pPr>
              <w:jc w:val="center"/>
            </w:pPr>
            <w:r w:rsidRPr="00A21C54">
              <w:t>2.33 (1.88, 2.9</w:t>
            </w:r>
            <w:r w:rsidR="008920C0">
              <w:t>0</w:t>
            </w:r>
            <w:r w:rsidRPr="00A21C54">
              <w:t>)</w:t>
            </w:r>
          </w:p>
        </w:tc>
        <w:tc>
          <w:tcPr>
            <w:tcW w:w="2127" w:type="dxa"/>
            <w:noWrap/>
            <w:vAlign w:val="center"/>
            <w:hideMark/>
          </w:tcPr>
          <w:p w14:paraId="1A6E013C" w14:textId="77777777" w:rsidR="00A90183" w:rsidRPr="00A21C54" w:rsidRDefault="00A90183" w:rsidP="00CA6F36">
            <w:pPr>
              <w:jc w:val="center"/>
            </w:pPr>
            <w:r w:rsidRPr="00A21C54">
              <w:t>1.29 (1.28, 1.29)</w:t>
            </w:r>
          </w:p>
        </w:tc>
      </w:tr>
      <w:tr w:rsidR="00A90183" w:rsidRPr="00A21C54" w14:paraId="408F4745" w14:textId="77777777" w:rsidTr="00CA6F36">
        <w:trPr>
          <w:trHeight w:val="340"/>
        </w:trPr>
        <w:tc>
          <w:tcPr>
            <w:tcW w:w="1271" w:type="dxa"/>
            <w:noWrap/>
            <w:vAlign w:val="center"/>
            <w:hideMark/>
          </w:tcPr>
          <w:p w14:paraId="6481F540" w14:textId="77777777" w:rsidR="00A90183" w:rsidRPr="00A21C54" w:rsidRDefault="00A90183" w:rsidP="00CA6F36">
            <w:pPr>
              <w:jc w:val="center"/>
            </w:pPr>
            <w:r w:rsidRPr="00A21C54">
              <w:t>2017</w:t>
            </w:r>
          </w:p>
        </w:tc>
        <w:tc>
          <w:tcPr>
            <w:tcW w:w="2268" w:type="dxa"/>
            <w:noWrap/>
            <w:vAlign w:val="center"/>
            <w:hideMark/>
          </w:tcPr>
          <w:p w14:paraId="68AA7B61" w14:textId="77777777" w:rsidR="00A90183" w:rsidRPr="00A21C54" w:rsidRDefault="00A90183" w:rsidP="00CA6F36">
            <w:pPr>
              <w:jc w:val="center"/>
            </w:pPr>
            <w:r w:rsidRPr="00A21C54">
              <w:t>1.95 (1.78, 2.13)</w:t>
            </w:r>
          </w:p>
        </w:tc>
        <w:tc>
          <w:tcPr>
            <w:tcW w:w="2126" w:type="dxa"/>
            <w:noWrap/>
            <w:vAlign w:val="center"/>
            <w:hideMark/>
          </w:tcPr>
          <w:p w14:paraId="6F4C1DFD" w14:textId="77777777" w:rsidR="00A90183" w:rsidRPr="00A21C54" w:rsidRDefault="00A90183" w:rsidP="00CA6F36">
            <w:pPr>
              <w:jc w:val="center"/>
            </w:pPr>
            <w:r w:rsidRPr="00A21C54">
              <w:t>3.33 (2.73, 4.06)</w:t>
            </w:r>
          </w:p>
        </w:tc>
        <w:tc>
          <w:tcPr>
            <w:tcW w:w="2127" w:type="dxa"/>
            <w:noWrap/>
            <w:vAlign w:val="center"/>
            <w:hideMark/>
          </w:tcPr>
          <w:p w14:paraId="56276660" w14:textId="20CDDCD3" w:rsidR="00A90183" w:rsidRPr="00A21C54" w:rsidRDefault="00A90183" w:rsidP="00CA6F36">
            <w:pPr>
              <w:jc w:val="center"/>
            </w:pPr>
            <w:r w:rsidRPr="00A21C54">
              <w:t>1.3</w:t>
            </w:r>
            <w:r w:rsidR="008920C0">
              <w:t>0</w:t>
            </w:r>
            <w:r w:rsidRPr="00A21C54">
              <w:t xml:space="preserve"> (1.29, 1.31)</w:t>
            </w:r>
          </w:p>
        </w:tc>
      </w:tr>
      <w:tr w:rsidR="00A90183" w:rsidRPr="00A21C54" w14:paraId="19E47EBB" w14:textId="77777777" w:rsidTr="00CA6F36">
        <w:trPr>
          <w:trHeight w:val="340"/>
        </w:trPr>
        <w:tc>
          <w:tcPr>
            <w:tcW w:w="1271" w:type="dxa"/>
            <w:noWrap/>
            <w:vAlign w:val="center"/>
            <w:hideMark/>
          </w:tcPr>
          <w:p w14:paraId="53ADE61A" w14:textId="77777777" w:rsidR="00A90183" w:rsidRPr="00A21C54" w:rsidRDefault="00A90183" w:rsidP="00CA6F36">
            <w:pPr>
              <w:jc w:val="center"/>
            </w:pPr>
            <w:r w:rsidRPr="00A21C54">
              <w:t>2018</w:t>
            </w:r>
          </w:p>
        </w:tc>
        <w:tc>
          <w:tcPr>
            <w:tcW w:w="2268" w:type="dxa"/>
            <w:noWrap/>
            <w:vAlign w:val="center"/>
            <w:hideMark/>
          </w:tcPr>
          <w:p w14:paraId="51614A96" w14:textId="77777777" w:rsidR="00A90183" w:rsidRPr="00A21C54" w:rsidRDefault="00A90183" w:rsidP="00CA6F36">
            <w:pPr>
              <w:jc w:val="center"/>
            </w:pPr>
            <w:r w:rsidRPr="00A21C54">
              <w:t>1.93 (1.76, 2.12)</w:t>
            </w:r>
          </w:p>
        </w:tc>
        <w:tc>
          <w:tcPr>
            <w:tcW w:w="2126" w:type="dxa"/>
            <w:noWrap/>
            <w:vAlign w:val="center"/>
            <w:hideMark/>
          </w:tcPr>
          <w:p w14:paraId="1C773FD9" w14:textId="149D4912" w:rsidR="00A90183" w:rsidRPr="00A21C54" w:rsidRDefault="00A90183" w:rsidP="00CA6F36">
            <w:pPr>
              <w:jc w:val="center"/>
            </w:pPr>
            <w:r w:rsidRPr="00A21C54">
              <w:t>2.18 (1.76, 2.7</w:t>
            </w:r>
            <w:r w:rsidR="008920C0">
              <w:t>0</w:t>
            </w:r>
            <w:r w:rsidRPr="00A21C54">
              <w:t>)</w:t>
            </w:r>
          </w:p>
        </w:tc>
        <w:tc>
          <w:tcPr>
            <w:tcW w:w="2127" w:type="dxa"/>
            <w:noWrap/>
            <w:vAlign w:val="center"/>
            <w:hideMark/>
          </w:tcPr>
          <w:p w14:paraId="25D93C21" w14:textId="7FF015D1" w:rsidR="00A90183" w:rsidRPr="00A21C54" w:rsidRDefault="00A90183" w:rsidP="00CA6F36">
            <w:pPr>
              <w:jc w:val="center"/>
            </w:pPr>
            <w:r w:rsidRPr="00A21C54">
              <w:t>1.3</w:t>
            </w:r>
            <w:r w:rsidR="008920C0">
              <w:t>0</w:t>
            </w:r>
            <w:r w:rsidRPr="00A21C54">
              <w:t xml:space="preserve"> (1.3</w:t>
            </w:r>
            <w:r w:rsidR="008920C0">
              <w:t>0</w:t>
            </w:r>
            <w:r w:rsidRPr="00A21C54">
              <w:t>, 1.31)</w:t>
            </w:r>
          </w:p>
        </w:tc>
      </w:tr>
    </w:tbl>
    <w:p w14:paraId="6DDE7D02" w14:textId="77777777" w:rsidR="00A90183" w:rsidRDefault="00A90183" w:rsidP="00A90183">
      <w:r w:rsidRPr="00593CE9">
        <w:t>*less than 2,500 grams at birth</w:t>
      </w:r>
    </w:p>
    <w:p w14:paraId="2897A2D6" w14:textId="551679E7" w:rsidR="00375744" w:rsidRDefault="00375744"/>
    <w:sectPr w:rsidR="003757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183"/>
    <w:rsid w:val="00375744"/>
    <w:rsid w:val="008920C0"/>
    <w:rsid w:val="008D14FC"/>
    <w:rsid w:val="00950CD6"/>
    <w:rsid w:val="00A90183"/>
    <w:rsid w:val="00BF5AE2"/>
    <w:rsid w:val="00CA6F36"/>
    <w:rsid w:val="00CC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82082"/>
  <w15:chartTrackingRefBased/>
  <w15:docId w15:val="{A5316C4C-4497-4562-8A5D-977251C8C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6F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F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orres</dc:creator>
  <cp:keywords/>
  <dc:description/>
  <cp:lastModifiedBy>Carol GH</cp:lastModifiedBy>
  <cp:revision>4</cp:revision>
  <dcterms:created xsi:type="dcterms:W3CDTF">2021-07-14T15:49:00Z</dcterms:created>
  <dcterms:modified xsi:type="dcterms:W3CDTF">2021-07-14T15:50:00Z</dcterms:modified>
</cp:coreProperties>
</file>